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F3162" w14:textId="77777777" w:rsidR="003E2AA5" w:rsidRPr="00A934A3" w:rsidRDefault="003E2AA5">
      <w:pPr>
        <w:rPr>
          <w:rFonts w:cstheme="minorHAnsi"/>
        </w:rPr>
      </w:pPr>
      <w:proofErr w:type="spellStart"/>
      <w:r w:rsidRPr="00A934A3">
        <w:rPr>
          <w:rFonts w:cstheme="minorHAnsi"/>
        </w:rPr>
        <w:t>Supplementary</w:t>
      </w:r>
      <w:proofErr w:type="spellEnd"/>
      <w:r w:rsidRPr="00A934A3">
        <w:rPr>
          <w:rFonts w:cstheme="minorHAnsi"/>
        </w:rPr>
        <w:t xml:space="preserve"> table 1</w:t>
      </w:r>
    </w:p>
    <w:tbl>
      <w:tblPr>
        <w:tblW w:w="10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50"/>
        <w:gridCol w:w="2210"/>
        <w:gridCol w:w="1030"/>
        <w:gridCol w:w="1960"/>
        <w:gridCol w:w="1200"/>
      </w:tblGrid>
      <w:tr w:rsidR="003E2AA5" w:rsidRPr="00A934A3" w14:paraId="7DD3ACAD" w14:textId="77777777" w:rsidTr="00A934A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F96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 xml:space="preserve">List of </w:t>
            </w:r>
            <w:proofErr w:type="spellStart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>antibodie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EF3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F43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C8D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95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968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3E2AA5" w:rsidRPr="00A934A3" w14:paraId="330D75AD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5725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84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C53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065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C1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B6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3E2AA5" w:rsidRPr="00A934A3" w14:paraId="32E933E4" w14:textId="77777777" w:rsidTr="00A934A3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83DB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ntibody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4ADD0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eference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CC29B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Supplier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7712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EC14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Us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AD063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Dilution</w:t>
            </w:r>
          </w:p>
        </w:tc>
      </w:tr>
      <w:tr w:rsidR="003E2AA5" w:rsidRPr="00A934A3" w14:paraId="480694AE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8812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CDO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8F701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2589-1-AP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89A62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ThermoFische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78436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abbi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7C09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IHC, Western bl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44ACF" w14:textId="77777777" w:rsidR="003E2AA5" w:rsidRPr="00A934A3" w:rsidRDefault="003E2AA5" w:rsidP="003E2A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/500</w:t>
            </w:r>
          </w:p>
        </w:tc>
      </w:tr>
      <w:tr w:rsidR="003E2AA5" w:rsidRPr="00A934A3" w14:paraId="5116A0A4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2BAD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TMPRSS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7A075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ab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10913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58C1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bcam, Cambridge, UK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0E36A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abbi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4AB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Western bl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C86A7" w14:textId="77777777" w:rsidR="003E2AA5" w:rsidRPr="00A934A3" w:rsidRDefault="003E2AA5" w:rsidP="003E2A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/1000</w:t>
            </w:r>
          </w:p>
        </w:tc>
      </w:tr>
      <w:tr w:rsidR="003E2AA5" w:rsidRPr="00A934A3" w14:paraId="05392AB4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D839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beta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-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actin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847C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ab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822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654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bcam, Cambridge, UK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36BF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Mo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3049B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Western bl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48898" w14:textId="77777777" w:rsidR="003E2AA5" w:rsidRPr="00A934A3" w:rsidRDefault="003E2AA5" w:rsidP="003E2A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/1000</w:t>
            </w:r>
          </w:p>
        </w:tc>
      </w:tr>
      <w:tr w:rsidR="003E2AA5" w:rsidRPr="00A934A3" w14:paraId="3060EC2C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FC0D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secondary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anti-rabbit Ig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7590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#707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3CC15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Cell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signaling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9395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A9FB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Western bl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F18A3" w14:textId="77777777" w:rsidR="003E2AA5" w:rsidRPr="00A934A3" w:rsidRDefault="003E2AA5" w:rsidP="003E2A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/2000</w:t>
            </w:r>
          </w:p>
        </w:tc>
      </w:tr>
      <w:tr w:rsidR="003E2AA5" w:rsidRPr="00A934A3" w14:paraId="222C32EF" w14:textId="77777777" w:rsidTr="00A934A3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12E5A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secondary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anti-mouse</w:t>
            </w:r>
            <w:proofErr w:type="spell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Ig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BE86B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#707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033C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Cell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signaling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F2A24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0808C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Western bl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29B1" w14:textId="77777777" w:rsidR="003E2AA5" w:rsidRPr="00A934A3" w:rsidRDefault="003E2AA5" w:rsidP="003E2A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/2000</w:t>
            </w:r>
          </w:p>
        </w:tc>
      </w:tr>
    </w:tbl>
    <w:p w14:paraId="14AAC72E" w14:textId="77777777" w:rsidR="00A50753" w:rsidRPr="00A934A3" w:rsidRDefault="00A50753">
      <w:pPr>
        <w:rPr>
          <w:rFonts w:cstheme="minorHAnsi"/>
        </w:rPr>
      </w:pPr>
    </w:p>
    <w:p w14:paraId="76A7E6B5" w14:textId="77777777" w:rsidR="003E2AA5" w:rsidRPr="00A934A3" w:rsidRDefault="003E2AA5">
      <w:pPr>
        <w:rPr>
          <w:rFonts w:cstheme="minorHAnsi"/>
        </w:rPr>
      </w:pPr>
      <w:proofErr w:type="spellStart"/>
      <w:r w:rsidRPr="00A934A3">
        <w:rPr>
          <w:rFonts w:cstheme="minorHAnsi"/>
        </w:rPr>
        <w:t>Supplementary</w:t>
      </w:r>
      <w:proofErr w:type="spellEnd"/>
      <w:r w:rsidRPr="00A934A3">
        <w:rPr>
          <w:rFonts w:cstheme="minorHAnsi"/>
        </w:rPr>
        <w:t xml:space="preserve"> table 2</w:t>
      </w:r>
    </w:p>
    <w:tbl>
      <w:tblPr>
        <w:tblW w:w="9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3346"/>
        <w:gridCol w:w="321"/>
        <w:gridCol w:w="3299"/>
        <w:gridCol w:w="927"/>
      </w:tblGrid>
      <w:tr w:rsidR="003E2AA5" w:rsidRPr="00A934A3" w14:paraId="6C87C4F0" w14:textId="77777777" w:rsidTr="00B30575">
        <w:trPr>
          <w:trHeight w:val="308"/>
        </w:trPr>
        <w:tc>
          <w:tcPr>
            <w:tcW w:w="5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408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 xml:space="preserve">List of </w:t>
            </w:r>
            <w:proofErr w:type="spellStart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>primers</w:t>
            </w:r>
            <w:proofErr w:type="spellEnd"/>
          </w:p>
        </w:tc>
        <w:tc>
          <w:tcPr>
            <w:tcW w:w="4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CE80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</w:p>
        </w:tc>
      </w:tr>
      <w:tr w:rsidR="00947DF8" w:rsidRPr="00A934A3" w14:paraId="2B5F0C87" w14:textId="77777777" w:rsidTr="00B30575">
        <w:trPr>
          <w:trHeight w:val="308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D1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3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152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4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366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606953B3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667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D1C1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forward</w:t>
            </w:r>
            <w:proofErr w:type="spellEnd"/>
            <w:proofErr w:type="gramEnd"/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8998" w14:textId="77777777" w:rsidR="003E2AA5" w:rsidRPr="00A934A3" w:rsidRDefault="003E2AA5" w:rsidP="00947DF8">
            <w:pPr>
              <w:spacing w:after="0" w:line="240" w:lineRule="auto"/>
              <w:ind w:right="2812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everse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</w:tr>
      <w:tr w:rsidR="00947DF8" w:rsidRPr="00A934A3" w14:paraId="17E28C8B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DEC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DO1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6A70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val="en-GB" w:eastAsia="fr-FR"/>
              </w:rPr>
              <w:t>TGGGGTGAAGGACATGGCAG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3037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val="en-GB" w:eastAsia="fr-FR"/>
              </w:rPr>
              <w:t>GCCAATGGAATCATTGATGTAGGC</w:t>
            </w:r>
          </w:p>
        </w:tc>
      </w:tr>
      <w:tr w:rsidR="00947DF8" w:rsidRPr="00A934A3" w14:paraId="79BFAF63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6CD0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UBTFL1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49DE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GCGCATGGTAGAGATTGGCAG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AF7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CAGGTGACAAAGTCTTGAGCCAG</w:t>
            </w:r>
          </w:p>
        </w:tc>
      </w:tr>
      <w:tr w:rsidR="00947DF8" w:rsidRPr="00A934A3" w14:paraId="294056A6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6186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F2R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358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GCGCATGGTAGAGATTGGCAG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8DA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CAGGTGACAAAGTCTTGAGCCAG</w:t>
            </w:r>
          </w:p>
        </w:tc>
      </w:tr>
      <w:tr w:rsidR="00947DF8" w:rsidRPr="00A934A3" w14:paraId="59DAECEE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F85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ALCAM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14BA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TCCAGAACACGATGAGGCAGAC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F098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GTAGACGACACCAGCAACAAGG</w:t>
            </w:r>
          </w:p>
        </w:tc>
      </w:tr>
      <w:tr w:rsidR="00947DF8" w:rsidRPr="00A934A3" w14:paraId="392EFA36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4E03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IPK3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A3FA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CTACAGATCCGACCAGGAGTTC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9452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TGTGAACCAGCCACACTCTCAG</w:t>
            </w:r>
          </w:p>
        </w:tc>
      </w:tr>
      <w:tr w:rsidR="00947DF8" w:rsidRPr="00A934A3" w14:paraId="7741D3A6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BD16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SLC7A11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DC2C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TCCTGCTTTGGCTCCATGAACG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C08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GAGGAGTGTGCTTGCGGACAT</w:t>
            </w:r>
          </w:p>
        </w:tc>
      </w:tr>
      <w:tr w:rsidR="00947DF8" w:rsidRPr="00A934A3" w14:paraId="747EBA51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71DB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DH2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D6D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val="en-GB" w:eastAsia="fr-FR"/>
              </w:rPr>
              <w:t>CAACGGGGACTGCACAGATG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2148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val="en-GB" w:eastAsia="fr-FR"/>
              </w:rPr>
              <w:t>TGTTTGGCCTGGCGTTCTTT</w:t>
            </w:r>
          </w:p>
        </w:tc>
      </w:tr>
      <w:tr w:rsidR="00947DF8" w:rsidRPr="00A934A3" w14:paraId="7638B2C0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BC99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MPRSS2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0721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AGGAGTGTACGGGAATGTGATGGT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7D1F" w14:textId="77777777" w:rsidR="003E2AA5" w:rsidRPr="00A934A3" w:rsidRDefault="003E2AA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val="en-GB" w:eastAsia="fr-FR"/>
              </w:rPr>
              <w:t>GATTAGCCGTCTGCCCTCATTTGT</w:t>
            </w:r>
          </w:p>
        </w:tc>
      </w:tr>
      <w:tr w:rsidR="00F51961" w:rsidRPr="00A934A3" w14:paraId="69A6D96E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86C4E" w14:textId="4D5A7BD3" w:rsidR="00F51961" w:rsidRPr="00A934A3" w:rsidRDefault="00F51961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ANX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B851" w14:textId="60DF0C2C" w:rsidR="00F51961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AGCAGAGATGGCATGATGCT</w:t>
            </w:r>
            <w:bookmarkStart w:id="0" w:name="_GoBack"/>
            <w:bookmarkEnd w:id="0"/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EB5F1" w14:textId="09651B24" w:rsidR="00F51961" w:rsidRPr="00A934A3" w:rsidRDefault="00B3057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GTTGAGGCTCATGATGGACA</w:t>
            </w:r>
          </w:p>
        </w:tc>
      </w:tr>
      <w:tr w:rsidR="00F51961" w:rsidRPr="00A934A3" w14:paraId="7B87EC91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41610" w14:textId="2760B788" w:rsidR="00F51961" w:rsidRPr="00A934A3" w:rsidRDefault="00F51961" w:rsidP="003E2A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ALR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5B54" w14:textId="0E62CFAB" w:rsidR="00F51961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ATAAAGGGCTGCAGACAAGC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F4E33" w14:textId="7A6571F9" w:rsidR="00F51961" w:rsidRPr="00A934A3" w:rsidRDefault="00B30575" w:rsidP="003E2AA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CCACAGTCGATATTCTGCTC</w:t>
            </w:r>
          </w:p>
        </w:tc>
      </w:tr>
      <w:tr w:rsidR="00B30575" w:rsidRPr="00A934A3" w14:paraId="16F48C7F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947EB" w14:textId="33938D5B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ATF4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901C0" w14:textId="5D22B0FD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GGGACAGATTGGATGTTGGAGA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4F47F" w14:textId="7347ACBC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F51961">
              <w:rPr>
                <w:rFonts w:ascii="Calibri" w:eastAsia="Times New Roman" w:hAnsi="Calibri" w:cs="Calibri"/>
                <w:color w:val="000000"/>
                <w:lang w:eastAsia="fr-FR"/>
              </w:rPr>
              <w:t>ACCCAACAGGGCATCCAAGT</w:t>
            </w:r>
          </w:p>
        </w:tc>
      </w:tr>
      <w:tr w:rsidR="00B30575" w:rsidRPr="00A934A3" w14:paraId="3AAB1539" w14:textId="77777777" w:rsidTr="00B30575">
        <w:trPr>
          <w:gridAfter w:val="1"/>
          <w:wAfter w:w="927" w:type="dxa"/>
          <w:trHeight w:val="30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76E7" w14:textId="6627C03A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BIP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524F" w14:textId="021E003F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B30575">
              <w:rPr>
                <w:rFonts w:eastAsia="Times New Roman" w:cstheme="minorHAnsi"/>
                <w:color w:val="000000"/>
                <w:lang w:eastAsia="fr-FR"/>
              </w:rPr>
              <w:t>CATGGTTCTCACTAAAATGAAAG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E8B19" w14:textId="639814D6" w:rsidR="00B30575" w:rsidRPr="00A934A3" w:rsidRDefault="00B30575" w:rsidP="00B3057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B30575">
              <w:rPr>
                <w:rFonts w:eastAsia="Times New Roman" w:cstheme="minorHAnsi"/>
                <w:color w:val="000000"/>
                <w:lang w:val="en-GB" w:eastAsia="fr-FR"/>
              </w:rPr>
              <w:t>GCTGGTACAGTAACAACTG</w:t>
            </w:r>
          </w:p>
        </w:tc>
      </w:tr>
    </w:tbl>
    <w:p w14:paraId="782E5B32" w14:textId="77777777" w:rsidR="00947DF8" w:rsidRPr="00A934A3" w:rsidRDefault="00947DF8">
      <w:pPr>
        <w:rPr>
          <w:rFonts w:cstheme="minorHAnsi"/>
        </w:rPr>
      </w:pPr>
    </w:p>
    <w:tbl>
      <w:tblPr>
        <w:tblW w:w="12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560"/>
        <w:gridCol w:w="1256"/>
        <w:gridCol w:w="160"/>
        <w:gridCol w:w="160"/>
        <w:gridCol w:w="1858"/>
        <w:gridCol w:w="480"/>
        <w:gridCol w:w="1200"/>
      </w:tblGrid>
      <w:tr w:rsidR="00947DF8" w:rsidRPr="00A934A3" w14:paraId="0E9EE223" w14:textId="77777777" w:rsidTr="00947DF8">
        <w:trPr>
          <w:trHeight w:val="300"/>
        </w:trPr>
        <w:tc>
          <w:tcPr>
            <w:tcW w:w="111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94A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proofErr w:type="spellStart"/>
            <w:r w:rsidRPr="00A934A3">
              <w:rPr>
                <w:rFonts w:eastAsia="Times New Roman" w:cstheme="minorHAnsi"/>
                <w:bCs/>
                <w:color w:val="000000"/>
                <w:lang w:eastAsia="fr-FR"/>
              </w:rPr>
              <w:t>Supplementary</w:t>
            </w:r>
            <w:proofErr w:type="spellEnd"/>
            <w:r w:rsidRPr="00A934A3">
              <w:rPr>
                <w:rFonts w:eastAsia="Times New Roman" w:cstheme="minorHAnsi"/>
                <w:bCs/>
                <w:color w:val="000000"/>
                <w:lang w:eastAsia="fr-FR"/>
              </w:rPr>
              <w:t xml:space="preserve"> table </w:t>
            </w:r>
            <w:proofErr w:type="gramStart"/>
            <w:r w:rsidRPr="00A934A3">
              <w:rPr>
                <w:rFonts w:eastAsia="Times New Roman" w:cstheme="minorHAnsi"/>
                <w:bCs/>
                <w:color w:val="000000"/>
                <w:lang w:eastAsia="fr-FR"/>
              </w:rPr>
              <w:t>3:</w:t>
            </w:r>
            <w:proofErr w:type="gramEnd"/>
            <w:r w:rsidRPr="00A934A3">
              <w:rPr>
                <w:rFonts w:eastAsia="Times New Roman" w:cstheme="minorHAnsi"/>
                <w:bCs/>
                <w:color w:val="000000"/>
                <w:lang w:eastAsia="fr-FR"/>
              </w:rPr>
              <w:t xml:space="preserve"> </w:t>
            </w:r>
          </w:p>
          <w:p w14:paraId="73D2C38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>clinical</w:t>
            </w:r>
            <w:proofErr w:type="spellEnd"/>
            <w:proofErr w:type="gramEnd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>features</w:t>
            </w:r>
            <w:proofErr w:type="spellEnd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 xml:space="preserve"> of the 13 patients </w:t>
            </w:r>
            <w:proofErr w:type="spellStart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>from</w:t>
            </w:r>
            <w:proofErr w:type="spellEnd"/>
            <w:r w:rsidRPr="00A934A3"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  <w:t xml:space="preserve"> GSE115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6D9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fr-FR"/>
              </w:rPr>
            </w:pPr>
          </w:p>
        </w:tc>
      </w:tr>
      <w:tr w:rsidR="00947DF8" w:rsidRPr="00A934A3" w14:paraId="11AEDAFC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393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D21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A3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E31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204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E5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A6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741C737F" w14:textId="77777777" w:rsidTr="00947DF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B40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A9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Sta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E9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Gleas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26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elapse</w:t>
            </w:r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BB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303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7E9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0FF23690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D5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837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31D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123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93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49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55B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5414D80E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F26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325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981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2A9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49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14C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B2EC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1085A98D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868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A82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B1B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C4D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CF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2BF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23B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00686BEA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511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315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0F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B3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DB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EF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9A8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7132CEC4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A73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57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322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DE5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6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70E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DE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45E22D56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34F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694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A8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0F4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49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C5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12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7774D646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056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F22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26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34C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D8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A5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DDDB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615ADD6B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32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8DF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184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13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D8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5C4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7E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0A87142C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FA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0FF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290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C0C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8B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EBE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CC94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669B4988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9D9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BB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7BE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4F1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2A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2C3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F55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3C738F76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D57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lastRenderedPageBreak/>
              <w:t>HMN_PC_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D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107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BE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A7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A0E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1A1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4B2666D9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70C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F34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3a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EA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509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C7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91E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693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2848D144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7DA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56C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C1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D8F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3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3F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3E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200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6F4716FE" w14:textId="77777777" w:rsidTr="00947DF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813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6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77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CDE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426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D34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00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C3D2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</w:tbl>
    <w:p w14:paraId="154A07F6" w14:textId="77777777" w:rsidR="00947DF8" w:rsidRPr="00A934A3" w:rsidRDefault="00947DF8">
      <w:pPr>
        <w:rPr>
          <w:rFonts w:cstheme="minorHAnsi"/>
        </w:rPr>
      </w:pPr>
    </w:p>
    <w:p w14:paraId="54201B3E" w14:textId="77777777" w:rsidR="003E2AA5" w:rsidRPr="00A934A3" w:rsidRDefault="00947DF8">
      <w:pPr>
        <w:rPr>
          <w:rFonts w:cstheme="minorHAnsi"/>
        </w:rPr>
      </w:pPr>
      <w:proofErr w:type="spellStart"/>
      <w:r w:rsidRPr="00A934A3">
        <w:rPr>
          <w:rFonts w:cstheme="minorHAnsi"/>
        </w:rPr>
        <w:t>Supplementary</w:t>
      </w:r>
      <w:proofErr w:type="spellEnd"/>
      <w:r w:rsidRPr="00A934A3">
        <w:rPr>
          <w:rFonts w:cstheme="minorHAnsi"/>
        </w:rPr>
        <w:t xml:space="preserve"> table 4 :</w:t>
      </w:r>
    </w:p>
    <w:p w14:paraId="6EC2002C" w14:textId="77777777" w:rsidR="00947DF8" w:rsidRPr="00A934A3" w:rsidRDefault="00947DF8" w:rsidP="00947DF8">
      <w:pPr>
        <w:rPr>
          <w:rFonts w:cstheme="minorHAnsi"/>
          <w:b/>
        </w:rPr>
      </w:pPr>
      <w:proofErr w:type="spellStart"/>
      <w:r w:rsidRPr="00A934A3">
        <w:rPr>
          <w:rFonts w:cstheme="minorHAnsi"/>
          <w:b/>
        </w:rPr>
        <w:t>Clinical</w:t>
      </w:r>
      <w:proofErr w:type="spellEnd"/>
      <w:r w:rsidRPr="00A934A3">
        <w:rPr>
          <w:rFonts w:cstheme="minorHAnsi"/>
          <w:b/>
        </w:rPr>
        <w:t xml:space="preserve"> </w:t>
      </w:r>
      <w:proofErr w:type="spellStart"/>
      <w:r w:rsidRPr="00A934A3">
        <w:rPr>
          <w:rFonts w:cstheme="minorHAnsi"/>
          <w:b/>
        </w:rPr>
        <w:t>features</w:t>
      </w:r>
      <w:proofErr w:type="spellEnd"/>
      <w:r w:rsidRPr="00A934A3">
        <w:rPr>
          <w:rFonts w:cstheme="minorHAnsi"/>
          <w:b/>
        </w:rPr>
        <w:t xml:space="preserve"> of patients </w:t>
      </w:r>
      <w:proofErr w:type="spellStart"/>
      <w:r w:rsidRPr="00A934A3">
        <w:rPr>
          <w:rFonts w:cstheme="minorHAnsi"/>
          <w:b/>
        </w:rPr>
        <w:t>from</w:t>
      </w:r>
      <w:proofErr w:type="spellEnd"/>
      <w:r w:rsidRPr="00A934A3">
        <w:rPr>
          <w:rFonts w:cstheme="minorHAnsi"/>
          <w:b/>
        </w:rPr>
        <w:t xml:space="preserve"> </w:t>
      </w:r>
      <w:r w:rsidR="00176B19" w:rsidRPr="00A934A3">
        <w:rPr>
          <w:rFonts w:cstheme="minorHAnsi"/>
          <w:b/>
          <w:lang w:val="en-GB"/>
        </w:rPr>
        <w:t>GSE200879</w:t>
      </w: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1200"/>
        <w:gridCol w:w="1720"/>
        <w:gridCol w:w="1200"/>
        <w:gridCol w:w="1580"/>
      </w:tblGrid>
      <w:tr w:rsidR="00947DF8" w:rsidRPr="00A934A3" w14:paraId="5AD2897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546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16F6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E9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F4F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8E1B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BCB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3500AF1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34E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CD5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485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748D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FDB8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409" w14:textId="77777777" w:rsidR="00947DF8" w:rsidRPr="00A934A3" w:rsidRDefault="00947DF8" w:rsidP="00947DF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947DF8" w:rsidRPr="00A934A3" w14:paraId="23381E8B" w14:textId="77777777" w:rsidTr="00947DF8">
        <w:trPr>
          <w:trHeight w:val="6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ECA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atient</w:t>
            </w:r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BB9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Sta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299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Gleas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CB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E6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Relap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F9E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Time of relapse (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months</w:t>
            </w:r>
            <w:proofErr w:type="spellEnd"/>
            <w:r w:rsidRPr="00A934A3">
              <w:rPr>
                <w:rFonts w:eastAsia="Times New Roman" w:cstheme="minorHAnsi"/>
                <w:color w:val="000000"/>
                <w:lang w:eastAsia="fr-FR"/>
              </w:rPr>
              <w:t>)</w:t>
            </w:r>
          </w:p>
        </w:tc>
      </w:tr>
      <w:tr w:rsidR="00947DF8" w:rsidRPr="00A934A3" w14:paraId="38651A8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70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B6F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F6E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EF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31C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D8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40A87B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A77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9F6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D85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15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A4D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713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3F5A33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B34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A7F6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78F5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5B3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F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0C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</w:tr>
      <w:tr w:rsidR="00947DF8" w:rsidRPr="00A934A3" w14:paraId="7587397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18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BCA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FB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 (4 + 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BDD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B6C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4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947DF8" w:rsidRPr="00A934A3" w14:paraId="6900096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CBB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7458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378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5C2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5F1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F40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947DF8" w:rsidRPr="00A934A3" w14:paraId="6B9A94F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A1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AFF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B528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DCB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1F9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CBE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2</w:t>
            </w:r>
          </w:p>
        </w:tc>
      </w:tr>
      <w:tr w:rsidR="00947DF8" w:rsidRPr="00A934A3" w14:paraId="45C46F3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95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BB5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577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 (4 + 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254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2BC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4B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</w:tr>
      <w:tr w:rsidR="00947DF8" w:rsidRPr="00A934A3" w14:paraId="772D123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9F1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77E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27F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43E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0E3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468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</w:tr>
      <w:tr w:rsidR="00947DF8" w:rsidRPr="00A934A3" w14:paraId="607BFB3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AC4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1A4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D52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7F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4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16D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4</w:t>
            </w:r>
          </w:p>
        </w:tc>
      </w:tr>
      <w:tr w:rsidR="00947DF8" w:rsidRPr="00A934A3" w14:paraId="135F5EC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4C6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282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D32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A82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EAD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B5F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01</w:t>
            </w:r>
          </w:p>
        </w:tc>
      </w:tr>
      <w:tr w:rsidR="00947DF8" w:rsidRPr="00A934A3" w14:paraId="65FE295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2CF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D10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FC8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677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391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DA9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6</w:t>
            </w:r>
          </w:p>
        </w:tc>
      </w:tr>
      <w:tr w:rsidR="00947DF8" w:rsidRPr="00A934A3" w14:paraId="2BC827C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FD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744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7A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24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66C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B6D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2A147E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CC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2A3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9A1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C9E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9E8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55D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3166A9F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86D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A28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CB6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5CD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EB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C14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7217F5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29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02C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C1A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73E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E9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1D5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53450B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827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18D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5D0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96A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58D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68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E34898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01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004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461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C79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49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E2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AEC9D5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96D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D88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452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78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AF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D0F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1362D5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39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44C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50D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3E5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B7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3E0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570AC6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904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1C4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A3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87D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3FD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0B8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55D319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0F7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2CD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CBA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072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7D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D2B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1D6F4A6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552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8B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51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91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79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0CA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32FDF13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74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5BC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87B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37F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CE1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D3D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DA9324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865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AC6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ABC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CC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20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9C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824C71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239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E76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F1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0C9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DFA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06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5E7C7C8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908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7C7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C14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E26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88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EE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B3A3C6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E9C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D50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2D3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5FA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917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0E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4A6429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94C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BA8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F99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6F0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159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EDD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02</w:t>
            </w:r>
          </w:p>
        </w:tc>
      </w:tr>
      <w:tr w:rsidR="00947DF8" w:rsidRPr="00A934A3" w14:paraId="0A570696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F50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EB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C0F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B9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A53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5D3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54</w:t>
            </w:r>
          </w:p>
        </w:tc>
      </w:tr>
      <w:tr w:rsidR="00947DF8" w:rsidRPr="00A934A3" w14:paraId="4F629E2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8D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74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FC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AA5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DFA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2D8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3BE6BC6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2F4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2B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F73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E3C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CD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FD7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754B25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B7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759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B17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0D8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BF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BD2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1DD6D7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B08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lastRenderedPageBreak/>
              <w:t>HMN_PC_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63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3A1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179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AFB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6F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BEEC61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262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86C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238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406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45D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6F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02EAE0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83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C37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474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84A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F0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E4E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5</w:t>
            </w:r>
          </w:p>
        </w:tc>
      </w:tr>
      <w:tr w:rsidR="00947DF8" w:rsidRPr="00A934A3" w14:paraId="154D5F3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536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8E5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B9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E5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698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09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D1DDA8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8D0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2DA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A57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278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BA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5F5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10D0DC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68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E49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413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6BB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2C3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DA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FFFF33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540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8D1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A1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F6C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989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AF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E45630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5B1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B66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5B3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7B9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5B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41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797241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FC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B4C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214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D65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62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55D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8E343F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AA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F4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4F2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99F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13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C62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D6C455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5D3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B6B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32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851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7A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DAF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2D92982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08D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8E0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8B0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CDD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3DF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C6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947DF8" w:rsidRPr="00A934A3" w14:paraId="3DC5E9A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E5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378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22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C8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164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42D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947DF8" w:rsidRPr="00A934A3" w14:paraId="00744ED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8FD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25F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0A8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FE2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72C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5C5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7E426B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9B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A82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CC9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A2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77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533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</w:tr>
      <w:tr w:rsidR="00947DF8" w:rsidRPr="00A934A3" w14:paraId="4C5866FB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5F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DD1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FD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3D5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BB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260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947DF8" w:rsidRPr="00A934A3" w14:paraId="7DA071E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AD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3EC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B0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F48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F16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E64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</w:tr>
      <w:tr w:rsidR="00947DF8" w:rsidRPr="00A934A3" w14:paraId="04E38F4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A0E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19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E56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7E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6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CD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</w:tr>
      <w:tr w:rsidR="00947DF8" w:rsidRPr="00A934A3" w14:paraId="6086C106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4C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8D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314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1A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C5B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C23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947DF8" w:rsidRPr="00A934A3" w14:paraId="11454B6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E57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ABE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847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DB9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D37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D2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F11D41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777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3A9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9B3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477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A7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071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2</w:t>
            </w:r>
          </w:p>
        </w:tc>
      </w:tr>
      <w:tr w:rsidR="00947DF8" w:rsidRPr="00A934A3" w14:paraId="1B98EAB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A0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133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226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F28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23D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2D0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7E05356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366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42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036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D4B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46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AA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</w:tr>
      <w:tr w:rsidR="00947DF8" w:rsidRPr="00A934A3" w14:paraId="156674F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F98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E66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4F0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 (4 + 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FBD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2C5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D92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947DF8" w:rsidRPr="00A934A3" w14:paraId="6841141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689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7C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EDC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95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6D6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F23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</w:tr>
      <w:tr w:rsidR="00947DF8" w:rsidRPr="00A934A3" w14:paraId="07DAB30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077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D1F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301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DF6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78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3E5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552A0B7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CD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B20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020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46F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5B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5C5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2</w:t>
            </w:r>
          </w:p>
        </w:tc>
      </w:tr>
      <w:tr w:rsidR="00947DF8" w:rsidRPr="00A934A3" w14:paraId="6F63368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6F6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EC8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B0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FD1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2D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9E4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</w:tr>
      <w:tr w:rsidR="00947DF8" w:rsidRPr="00A934A3" w14:paraId="0E04ECA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C07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5C2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BE0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CA1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B88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0DE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947DF8" w:rsidRPr="00A934A3" w14:paraId="49A1B2B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69B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1EF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26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D90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15E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40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3E51DE82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E97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08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E9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 (4 + 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F8A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B49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604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1</w:t>
            </w:r>
          </w:p>
        </w:tc>
      </w:tr>
      <w:tr w:rsidR="00947DF8" w:rsidRPr="00A934A3" w14:paraId="26D96D2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031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1F0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7C8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F0A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231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D6E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947DF8" w:rsidRPr="00A934A3" w14:paraId="450F04F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1F5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AEE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299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21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8D3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4A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771B530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30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3E7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45D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A83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298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82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499B393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D9B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F9C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24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1B1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E3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058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5FACE96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50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DBB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AA7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6C8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5F3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C71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022E20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36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F4A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B95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EBE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722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2FD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FB8D24B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3D3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985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F2E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9C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3C4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2B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581D5F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33A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690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5B6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763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79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06F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5565365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6E2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ACB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847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FA1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051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1B1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0A4C8BC2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69C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93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085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7C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DC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CC3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CA9E99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530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7DF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97E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A9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CF2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9E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B3AD42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F2C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350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0FA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756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733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140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C9A18D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382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15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E60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6EE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B70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989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7A59AE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D1D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13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98C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A78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6C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685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E1301D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E8C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lastRenderedPageBreak/>
              <w:t>HMN_PC_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4DF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ECD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E41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AE8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54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44BB489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5CB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64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6B0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D0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25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D5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3</w:t>
            </w:r>
          </w:p>
        </w:tc>
      </w:tr>
      <w:tr w:rsidR="00947DF8" w:rsidRPr="00A934A3" w14:paraId="36695CE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B2B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569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4D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FF9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D2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2E7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EE6DD4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E35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1B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1ED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74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A3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28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947DF8" w:rsidRPr="00A934A3" w14:paraId="63EFD98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AD2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B27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793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27D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9D7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F4C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947DF8" w:rsidRPr="00A934A3" w14:paraId="2E31B39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CC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2D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F02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535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2EA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EA9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A72E7F6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1C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0AF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945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37F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789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67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D5CDE9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B7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80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3a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36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D28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FAB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A2A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0B39E5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A6C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50C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A6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352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D8A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B90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920CA3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C84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CB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5E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9D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C29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8D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6</w:t>
            </w:r>
          </w:p>
        </w:tc>
      </w:tr>
      <w:tr w:rsidR="00947DF8" w:rsidRPr="00A934A3" w14:paraId="6F311FF2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9A1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D7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E2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E8B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ADA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17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9</w:t>
            </w:r>
          </w:p>
        </w:tc>
      </w:tr>
      <w:tr w:rsidR="00947DF8" w:rsidRPr="00A934A3" w14:paraId="4751893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8C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D1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18F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88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B02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9BD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59</w:t>
            </w:r>
          </w:p>
        </w:tc>
      </w:tr>
      <w:tr w:rsidR="00947DF8" w:rsidRPr="00A934A3" w14:paraId="355319A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49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79A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389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C2E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D6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23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B061AD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98A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CE2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CB6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6BE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1A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FC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7815F26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FC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D9E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0A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D8F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B43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105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D44675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A78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740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5BF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505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1C8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674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7E177C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25D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43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FD9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rmal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4FB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F7D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CCE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DC009C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1B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80F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D2C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317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BBA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DC5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A3D749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2F4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6B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E1E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395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465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D2E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6E04FC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6C7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413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68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B1E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A7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4E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  <w:tr w:rsidR="00947DF8" w:rsidRPr="00A934A3" w14:paraId="493A0C1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FE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931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3C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62E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71A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BA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7E8076B9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91D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049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3D3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 (5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6CC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DE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499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794AD362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8D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99A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572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A24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443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50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</w:tr>
      <w:tr w:rsidR="00947DF8" w:rsidRPr="00A934A3" w14:paraId="7A03B2A0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5D3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237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3D1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38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B8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EB0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</w:tr>
      <w:tr w:rsidR="00947DF8" w:rsidRPr="00A934A3" w14:paraId="4785CDB3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95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756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EE3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D99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A03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203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2B27046B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1F3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B2D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5DF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66C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14F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192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6424B90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594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11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100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C40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DF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86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947DF8" w:rsidRPr="00A934A3" w14:paraId="3A72DC7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0C2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10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699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3 + 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CFE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8E2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515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88D4CA2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3F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9D1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B02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D3D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26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4BB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7B1D0A1A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947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96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41A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D60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36F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985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947DF8" w:rsidRPr="00A934A3" w14:paraId="2A4D058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8DD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526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B0E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667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4B4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D1A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</w:tr>
      <w:tr w:rsidR="00947DF8" w:rsidRPr="00A934A3" w14:paraId="6A75698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52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482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26C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ABD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2C6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D7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947DF8" w:rsidRPr="00A934A3" w14:paraId="14B131D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23F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50C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0BC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A67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AAF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FAF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F22B86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DEB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1BF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05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959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943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5A5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54E353C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BB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38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656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79F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650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9FE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3C035B6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E4D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AC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04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A67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120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490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3</w:t>
            </w:r>
          </w:p>
        </w:tc>
      </w:tr>
      <w:tr w:rsidR="00947DF8" w:rsidRPr="00A934A3" w14:paraId="2E2A3BA8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F5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B7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47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8A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A05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742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C5ADC0E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66D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F7A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97F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C83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299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504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1A08E5F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C40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0A3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0F3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457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A3B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8F0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46F7137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1A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AE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27B9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FD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09D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ECB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00</w:t>
            </w:r>
          </w:p>
        </w:tc>
      </w:tr>
      <w:tr w:rsidR="00947DF8" w:rsidRPr="00A934A3" w14:paraId="56682211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160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177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34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4BC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20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C70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15158DE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C28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E6B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544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C292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88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8B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4A75D3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2C9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384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E83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3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597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781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69C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5A9F965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253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5A1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BC70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ED7A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448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B56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6446671F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94B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434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14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8 (4 + 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F28E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high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1E2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C5F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</w:tr>
      <w:tr w:rsidR="00947DF8" w:rsidRPr="00A934A3" w14:paraId="30FFFB2D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EF6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lastRenderedPageBreak/>
              <w:t>HMN_PC_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DB67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B7E3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6584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61ED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yes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AD4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947DF8" w:rsidRPr="00A934A3" w14:paraId="5015A1D4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BA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83F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7A0B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7 (4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AD4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F8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7141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  <w:tr w:rsidR="00947DF8" w:rsidRPr="00A934A3" w14:paraId="2454B27C" w14:textId="77777777" w:rsidTr="00947DF8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2C56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HMN_PC_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D5C8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pT</w:t>
            </w:r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>2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1AC5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6 (3 + 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CB7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low</w:t>
            </w:r>
            <w:proofErr w:type="spellEnd"/>
            <w:proofErr w:type="gramEnd"/>
            <w:r w:rsidRPr="00A934A3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A934A3">
              <w:rPr>
                <w:rFonts w:eastAsia="Times New Roman" w:cstheme="minorHAns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3EAC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gramStart"/>
            <w:r w:rsidRPr="00A934A3">
              <w:rPr>
                <w:rFonts w:eastAsia="Times New Roman" w:cstheme="minorHAnsi"/>
                <w:color w:val="000000"/>
                <w:lang w:eastAsia="fr-FR"/>
              </w:rPr>
              <w:t>no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123F" w14:textId="77777777" w:rsidR="00947DF8" w:rsidRPr="00A934A3" w:rsidRDefault="00947DF8" w:rsidP="00947D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934A3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</w:tr>
    </w:tbl>
    <w:p w14:paraId="60501058" w14:textId="77777777" w:rsidR="00947DF8" w:rsidRPr="00A934A3" w:rsidRDefault="00947DF8">
      <w:pPr>
        <w:rPr>
          <w:rFonts w:cstheme="minorHAnsi"/>
        </w:rPr>
      </w:pPr>
    </w:p>
    <w:sectPr w:rsidR="00947DF8" w:rsidRPr="00A93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AA5"/>
    <w:rsid w:val="00176B19"/>
    <w:rsid w:val="00297C1A"/>
    <w:rsid w:val="003E2AA5"/>
    <w:rsid w:val="00947DF8"/>
    <w:rsid w:val="00A50753"/>
    <w:rsid w:val="00A934A3"/>
    <w:rsid w:val="00B30575"/>
    <w:rsid w:val="00F5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4FBDE"/>
  <w15:chartTrackingRefBased/>
  <w15:docId w15:val="{8D25DBFC-0C5A-4E21-A588-B205CD08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D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c9ea1e-dd23-40e3-830d-08841f0764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479E2FBD5ECD4582C0C9AF7815D270" ma:contentTypeVersion="19" ma:contentTypeDescription="Crée un document." ma:contentTypeScope="" ma:versionID="2e14b3bda7dd485d56731054d8381e9a">
  <xsd:schema xmlns:xsd="http://www.w3.org/2001/XMLSchema" xmlns:xs="http://www.w3.org/2001/XMLSchema" xmlns:p="http://schemas.microsoft.com/office/2006/metadata/properties" xmlns:ns3="cee0e485-d570-4ca1-b5b4-531f4894bcf6" xmlns:ns4="e1c9ea1e-dd23-40e3-830d-08841f076480" targetNamespace="http://schemas.microsoft.com/office/2006/metadata/properties" ma:root="true" ma:fieldsID="c1f4abb1e47ffbc526b5b52fd41fbe53" ns3:_="" ns4:_="">
    <xsd:import namespace="cee0e485-d570-4ca1-b5b4-531f4894bcf6"/>
    <xsd:import namespace="e1c9ea1e-dd23-40e3-830d-08841f076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0e485-d570-4ca1-b5b4-531f4894bc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ea1e-dd23-40e3-830d-08841f076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BBC79A-1BFF-46D5-A7D7-0AB8EC1D5C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996F55-BCE0-4361-AB9F-DD6E872CF0F9}">
  <ds:schemaRefs>
    <ds:schemaRef ds:uri="cee0e485-d570-4ca1-b5b4-531f4894bcf6"/>
    <ds:schemaRef ds:uri="http://schemas.openxmlformats.org/package/2006/metadata/core-properties"/>
    <ds:schemaRef ds:uri="e1c9ea1e-dd23-40e3-830d-08841f076480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A7AD8E-057B-43B7-93BE-847D1CE28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0e485-d570-4ca1-b5b4-531f4894bcf6"/>
    <ds:schemaRef ds:uri="e1c9ea1e-dd23-40e3-830d-08841f076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3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Firlej</dc:creator>
  <cp:keywords/>
  <dc:description/>
  <cp:lastModifiedBy>Virginie Firlej</cp:lastModifiedBy>
  <cp:revision>3</cp:revision>
  <dcterms:created xsi:type="dcterms:W3CDTF">2026-03-30T07:17:00Z</dcterms:created>
  <dcterms:modified xsi:type="dcterms:W3CDTF">2026-03-3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479E2FBD5ECD4582C0C9AF7815D270</vt:lpwstr>
  </property>
</Properties>
</file>